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20AB440C" w14:paraId="6011680E" wp14:textId="21D0843A">
      <w:pPr>
        <w:spacing w:after="160" w:line="360" w:lineRule="auto"/>
      </w:pPr>
      <w:r w:rsidRPr="20AB440C" w:rsidR="1B6BC9B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Table S1. Standardised Factor Loadings for PHQ-GAD Confirmatory Factor Analysis for Each Country.  </w:t>
      </w:r>
      <w:r w:rsidRPr="20AB440C" w:rsidR="1B6BC9BD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2115"/>
        <w:gridCol w:w="1410"/>
        <w:gridCol w:w="1410"/>
        <w:gridCol w:w="1410"/>
        <w:gridCol w:w="1410"/>
      </w:tblGrid>
      <w:tr w:rsidR="20AB440C" w:rsidTr="20AB440C" w14:paraId="7F677241">
        <w:tc>
          <w:tcPr>
            <w:tcW w:w="2115" w:type="dxa"/>
            <w:tcBorders>
              <w:top w:val="single" w:sz="12"/>
              <w:bottom w:val="single" w:sz="6"/>
            </w:tcBorders>
            <w:tcMar/>
            <w:vAlign w:val="top"/>
          </w:tcPr>
          <w:p w:rsidR="20AB440C" w:rsidP="20AB440C" w:rsidRDefault="20AB440C" w14:paraId="0455CF32" w14:textId="3F286C28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Item</w:t>
            </w:r>
          </w:p>
        </w:tc>
        <w:tc>
          <w:tcPr>
            <w:tcW w:w="1410" w:type="dxa"/>
            <w:tcBorders>
              <w:top w:val="single" w:sz="12"/>
              <w:bottom w:val="single" w:sz="6"/>
            </w:tcBorders>
            <w:tcMar/>
            <w:vAlign w:val="top"/>
          </w:tcPr>
          <w:p w:rsidR="20AB440C" w:rsidP="20AB440C" w:rsidRDefault="20AB440C" w14:paraId="45E61C88" w14:textId="7F7C3061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UK</w:t>
            </w:r>
          </w:p>
        </w:tc>
        <w:tc>
          <w:tcPr>
            <w:tcW w:w="1410" w:type="dxa"/>
            <w:tcBorders>
              <w:top w:val="single" w:sz="12"/>
              <w:bottom w:val="single" w:sz="6"/>
            </w:tcBorders>
            <w:tcMar/>
            <w:vAlign w:val="top"/>
          </w:tcPr>
          <w:p w:rsidR="20AB440C" w:rsidP="20AB440C" w:rsidRDefault="20AB440C" w14:paraId="33A2DC47" w14:textId="1DB5131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Ireland</w:t>
            </w:r>
          </w:p>
        </w:tc>
        <w:tc>
          <w:tcPr>
            <w:tcW w:w="1410" w:type="dxa"/>
            <w:tcBorders>
              <w:top w:val="single" w:sz="12"/>
              <w:bottom w:val="single" w:sz="6"/>
            </w:tcBorders>
            <w:tcMar/>
            <w:vAlign w:val="top"/>
          </w:tcPr>
          <w:p w:rsidR="20AB440C" w:rsidP="20AB440C" w:rsidRDefault="20AB440C" w14:paraId="10E92D7F" w14:textId="61989B62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410" w:type="dxa"/>
            <w:tcBorders>
              <w:top w:val="single" w:sz="12"/>
              <w:bottom w:val="single" w:sz="6"/>
            </w:tcBorders>
            <w:tcMar/>
            <w:vAlign w:val="top"/>
          </w:tcPr>
          <w:p w:rsidR="20AB440C" w:rsidP="20AB440C" w:rsidRDefault="20AB440C" w14:paraId="12168390" w14:textId="0D75E11C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Italy</w:t>
            </w:r>
          </w:p>
        </w:tc>
      </w:tr>
      <w:tr w:rsidR="20AB440C" w:rsidTr="20AB440C" w14:paraId="5C042C75">
        <w:tc>
          <w:tcPr>
            <w:tcW w:w="2115" w:type="dxa"/>
            <w:tcBorders>
              <w:top w:val="single" w:sz="6"/>
            </w:tcBorders>
            <w:tcMar/>
            <w:vAlign w:val="top"/>
          </w:tcPr>
          <w:p w:rsidR="20AB440C" w:rsidP="20AB440C" w:rsidRDefault="20AB440C" w14:paraId="0A6A2133" w14:textId="5802BF14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6"/>
            </w:tcBorders>
            <w:tcMar/>
            <w:vAlign w:val="top"/>
          </w:tcPr>
          <w:p w:rsidR="20AB440C" w:rsidP="20AB440C" w:rsidRDefault="20AB440C" w14:paraId="62A08985" w14:textId="6FE59012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6"/>
            </w:tcBorders>
            <w:tcMar/>
            <w:vAlign w:val="top"/>
          </w:tcPr>
          <w:p w:rsidR="20AB440C" w:rsidP="20AB440C" w:rsidRDefault="20AB440C" w14:paraId="10F61F48" w14:textId="45B10F51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6"/>
            </w:tcBorders>
            <w:tcMar/>
            <w:vAlign w:val="top"/>
          </w:tcPr>
          <w:p w:rsidR="20AB440C" w:rsidP="20AB440C" w:rsidRDefault="20AB440C" w14:paraId="72520CC0" w14:textId="5230CB7C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6"/>
            </w:tcBorders>
            <w:tcMar/>
            <w:vAlign w:val="top"/>
          </w:tcPr>
          <w:p w:rsidR="20AB440C" w:rsidP="20AB440C" w:rsidRDefault="20AB440C" w14:paraId="0FCC7B11" w14:textId="1A5B7C1F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20AB440C" w:rsidTr="20AB440C" w14:paraId="774B59A8">
        <w:tc>
          <w:tcPr>
            <w:tcW w:w="2115" w:type="dxa"/>
            <w:tcMar/>
            <w:vAlign w:val="top"/>
          </w:tcPr>
          <w:p w:rsidR="20AB440C" w:rsidP="20AB440C" w:rsidRDefault="20AB440C" w14:paraId="016E45CA" w14:textId="6B8A2199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03DEB506" w14:textId="5258A51D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792E7793" w14:textId="41F16B85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33082EA1" w14:textId="3653476E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6443F60C" w14:textId="7C111C5E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20AB440C" w:rsidTr="20AB440C" w14:paraId="5D8AE1ED">
        <w:tc>
          <w:tcPr>
            <w:tcW w:w="2115" w:type="dxa"/>
            <w:tcMar/>
            <w:vAlign w:val="top"/>
          </w:tcPr>
          <w:p w:rsidR="20AB440C" w:rsidP="20AB440C" w:rsidRDefault="20AB440C" w14:paraId="73C696AB" w14:textId="5A761056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HQ 1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1E1830D8" w14:textId="4AC7467D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82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5D7BD2CF" w14:textId="03798813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07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61CECC61" w14:textId="5EB89D98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26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7D638B94" w14:textId="278FEC4E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650</w:t>
            </w:r>
          </w:p>
        </w:tc>
      </w:tr>
      <w:tr w:rsidR="20AB440C" w:rsidTr="20AB440C" w14:paraId="38A26A25">
        <w:tc>
          <w:tcPr>
            <w:tcW w:w="2115" w:type="dxa"/>
            <w:tcMar/>
            <w:vAlign w:val="top"/>
          </w:tcPr>
          <w:p w:rsidR="20AB440C" w:rsidP="20AB440C" w:rsidRDefault="20AB440C" w14:paraId="5C7B1B7C" w14:textId="5187E818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HQ 2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2BBE427D" w14:textId="720677FD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38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65376F44" w14:textId="334EE25F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22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31403D75" w14:textId="5AE02386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06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1CB6C6FE" w14:textId="6FEEE663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14</w:t>
            </w:r>
          </w:p>
        </w:tc>
      </w:tr>
      <w:tr w:rsidR="20AB440C" w:rsidTr="20AB440C" w14:paraId="471FE644">
        <w:tc>
          <w:tcPr>
            <w:tcW w:w="2115" w:type="dxa"/>
            <w:tcMar/>
            <w:vAlign w:val="top"/>
          </w:tcPr>
          <w:p w:rsidR="20AB440C" w:rsidP="20AB440C" w:rsidRDefault="20AB440C" w14:paraId="1D36B559" w14:textId="14AB5142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HQ 3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0C4BA2F1" w14:textId="6E00E8F5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08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35BEE257" w14:textId="1143A8C9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14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09E9D668" w14:textId="18DB5185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685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647F4D01" w14:textId="55522C34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695</w:t>
            </w:r>
          </w:p>
        </w:tc>
      </w:tr>
      <w:tr w:rsidR="20AB440C" w:rsidTr="20AB440C" w14:paraId="3A3C5C8B">
        <w:tc>
          <w:tcPr>
            <w:tcW w:w="2115" w:type="dxa"/>
            <w:tcMar/>
            <w:vAlign w:val="top"/>
          </w:tcPr>
          <w:p w:rsidR="20AB440C" w:rsidP="20AB440C" w:rsidRDefault="20AB440C" w14:paraId="3AD8BD73" w14:textId="69B0F9AC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HQ 4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6BFF889F" w14:textId="3E4D968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57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3309D6EE" w14:textId="55A8CEC1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35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651BEC55" w14:textId="05CBF1D3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84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40404CEA" w14:textId="33110AE4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17</w:t>
            </w:r>
          </w:p>
        </w:tc>
      </w:tr>
      <w:tr w:rsidR="20AB440C" w:rsidTr="20AB440C" w14:paraId="00790BFB">
        <w:tc>
          <w:tcPr>
            <w:tcW w:w="2115" w:type="dxa"/>
            <w:tcMar/>
            <w:vAlign w:val="top"/>
          </w:tcPr>
          <w:p w:rsidR="20AB440C" w:rsidP="20AB440C" w:rsidRDefault="20AB440C" w14:paraId="78AE99EE" w14:textId="2B212B0F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HQ 5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4E94E87B" w14:textId="1AD25D7F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30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11776579" w14:textId="59718706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654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3981D6BB" w14:textId="7EEAF449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654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6C51D0E6" w14:textId="0C4667DF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38</w:t>
            </w:r>
          </w:p>
        </w:tc>
      </w:tr>
      <w:tr w:rsidR="20AB440C" w:rsidTr="20AB440C" w14:paraId="0ACD5F61">
        <w:tc>
          <w:tcPr>
            <w:tcW w:w="2115" w:type="dxa"/>
            <w:tcMar/>
            <w:vAlign w:val="top"/>
          </w:tcPr>
          <w:p w:rsidR="20AB440C" w:rsidP="20AB440C" w:rsidRDefault="20AB440C" w14:paraId="1432AA38" w14:textId="5F4E9BD6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HQ 6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2E9BB928" w14:textId="4888B3F8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92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3D27A86B" w14:textId="034D42C8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10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6366553E" w14:textId="5DA79C89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25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76B1A618" w14:textId="4DD4CC62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19</w:t>
            </w:r>
          </w:p>
        </w:tc>
      </w:tr>
      <w:tr w:rsidR="20AB440C" w:rsidTr="20AB440C" w14:paraId="36AE1078">
        <w:tc>
          <w:tcPr>
            <w:tcW w:w="2115" w:type="dxa"/>
            <w:tcMar/>
            <w:vAlign w:val="top"/>
          </w:tcPr>
          <w:p w:rsidR="20AB440C" w:rsidP="20AB440C" w:rsidRDefault="20AB440C" w14:paraId="0403D9E6" w14:textId="47674D3F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HQ 7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1CD9E7E2" w14:textId="3975659D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04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31A777A4" w14:textId="188FCE59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90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34788451" w14:textId="41D11A30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27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73634F70" w14:textId="550BF379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71</w:t>
            </w:r>
          </w:p>
        </w:tc>
      </w:tr>
      <w:tr w:rsidR="20AB440C" w:rsidTr="20AB440C" w14:paraId="490FEEEB">
        <w:tc>
          <w:tcPr>
            <w:tcW w:w="2115" w:type="dxa"/>
            <w:tcMar/>
            <w:vAlign w:val="top"/>
          </w:tcPr>
          <w:p w:rsidR="20AB440C" w:rsidP="20AB440C" w:rsidRDefault="20AB440C" w14:paraId="40CC576B" w14:textId="56C4076A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HQ 8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0638C04A" w14:textId="0D4BD7C9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682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474B923B" w14:textId="0EB95A1A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602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1F479CBE" w14:textId="45917FB6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589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18E73FFB" w14:textId="464DBC81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67</w:t>
            </w:r>
          </w:p>
        </w:tc>
      </w:tr>
      <w:tr w:rsidR="20AB440C" w:rsidTr="20AB440C" w14:paraId="0A8496EB">
        <w:tc>
          <w:tcPr>
            <w:tcW w:w="2115" w:type="dxa"/>
            <w:tcMar/>
            <w:vAlign w:val="top"/>
          </w:tcPr>
          <w:p w:rsidR="20AB440C" w:rsidP="20AB440C" w:rsidRDefault="20AB440C" w14:paraId="5E4F2284" w14:textId="20183066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HQ 9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65E79AEC" w14:textId="64C4B3B9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697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0399854E" w14:textId="64EA27BF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635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3263F74C" w14:textId="33646FDE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467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11E16D4B" w14:textId="7AE202CB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35</w:t>
            </w:r>
          </w:p>
        </w:tc>
      </w:tr>
      <w:tr w:rsidR="20AB440C" w:rsidTr="20AB440C" w14:paraId="07DF5289">
        <w:tc>
          <w:tcPr>
            <w:tcW w:w="2115" w:type="dxa"/>
            <w:tcMar/>
            <w:vAlign w:val="top"/>
          </w:tcPr>
          <w:p w:rsidR="20AB440C" w:rsidP="20AB440C" w:rsidRDefault="20AB440C" w14:paraId="7EA31EE2" w14:textId="2B46769A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6FD218BA" w14:textId="1BFCFAFE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04A16568" w14:textId="034D238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77E849E8" w14:textId="67C9727F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3DBC2621" w14:textId="1F042CAE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20AB440C" w:rsidTr="20AB440C" w14:paraId="66B307D8">
        <w:tc>
          <w:tcPr>
            <w:tcW w:w="2115" w:type="dxa"/>
            <w:tcMar/>
            <w:vAlign w:val="top"/>
          </w:tcPr>
          <w:p w:rsidR="20AB440C" w:rsidP="20AB440C" w:rsidRDefault="20AB440C" w14:paraId="7EA16C1B" w14:textId="00F0CB23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519C2452" w14:textId="1DC0C832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5246936C" w14:textId="132E4A35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6F293E94" w14:textId="7500B6B6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2CF3611F" w14:textId="761E5B7C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20AB440C" w:rsidTr="20AB440C" w14:paraId="539FD766">
        <w:tc>
          <w:tcPr>
            <w:tcW w:w="2115" w:type="dxa"/>
            <w:tcMar/>
            <w:vAlign w:val="top"/>
          </w:tcPr>
          <w:p w:rsidR="20AB440C" w:rsidP="20AB440C" w:rsidRDefault="20AB440C" w14:paraId="325B7184" w14:textId="20C1DBAC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GAD 1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41B2270B" w14:textId="76150E02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56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23152232" w14:textId="400090EC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66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5C7C5C5E" w14:textId="78D14841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37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2E879AED" w14:textId="0ED36051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20</w:t>
            </w:r>
          </w:p>
        </w:tc>
      </w:tr>
      <w:tr w:rsidR="20AB440C" w:rsidTr="20AB440C" w14:paraId="0BBA4B7E">
        <w:tc>
          <w:tcPr>
            <w:tcW w:w="2115" w:type="dxa"/>
            <w:tcMar/>
            <w:vAlign w:val="top"/>
          </w:tcPr>
          <w:p w:rsidR="20AB440C" w:rsidP="20AB440C" w:rsidRDefault="20AB440C" w14:paraId="5C406D85" w14:textId="5D25D3BD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GAD 2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2FAB0CFF" w14:textId="39CA6A51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97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1465B49C" w14:textId="16410DE4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84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4A14B77E" w14:textId="79239D6A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70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07F21A81" w14:textId="3025ECEF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61</w:t>
            </w:r>
          </w:p>
        </w:tc>
      </w:tr>
      <w:tr w:rsidR="20AB440C" w:rsidTr="20AB440C" w14:paraId="185BC881">
        <w:tc>
          <w:tcPr>
            <w:tcW w:w="2115" w:type="dxa"/>
            <w:tcMar/>
            <w:vAlign w:val="top"/>
          </w:tcPr>
          <w:p w:rsidR="20AB440C" w:rsidP="20AB440C" w:rsidRDefault="20AB440C" w14:paraId="385092EC" w14:textId="777FCDEF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GAD 3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706AA5FC" w14:textId="063A8DFD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900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24692851" w14:textId="3BD4DAAB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80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6F775522" w14:textId="3B7D483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48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3852F428" w14:textId="24A58E4E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61</w:t>
            </w:r>
          </w:p>
        </w:tc>
      </w:tr>
      <w:tr w:rsidR="20AB440C" w:rsidTr="20AB440C" w14:paraId="1CE3481E">
        <w:tc>
          <w:tcPr>
            <w:tcW w:w="2115" w:type="dxa"/>
            <w:tcMar/>
            <w:vAlign w:val="top"/>
          </w:tcPr>
          <w:p w:rsidR="20AB440C" w:rsidP="20AB440C" w:rsidRDefault="20AB440C" w14:paraId="7A6472DA" w14:textId="19E7BC88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GAD 4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4429DBDD" w14:textId="34851F2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73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40C5198F" w14:textId="26FA46F4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74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29CFBBD2" w14:textId="116A9D31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94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1B3934F0" w14:textId="17D89B6D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47</w:t>
            </w:r>
          </w:p>
        </w:tc>
      </w:tr>
      <w:tr w:rsidR="20AB440C" w:rsidTr="20AB440C" w14:paraId="1903C03C">
        <w:tc>
          <w:tcPr>
            <w:tcW w:w="2115" w:type="dxa"/>
            <w:tcMar/>
            <w:vAlign w:val="top"/>
          </w:tcPr>
          <w:p w:rsidR="20AB440C" w:rsidP="20AB440C" w:rsidRDefault="20AB440C" w14:paraId="1BA5507E" w14:textId="0174C9C5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GAD 5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5A63FB4B" w14:textId="10B1F849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55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1520146C" w14:textId="59C2D5DC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42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596C9C60" w14:textId="43266F85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16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238F2736" w14:textId="6B0ECF9D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87</w:t>
            </w:r>
          </w:p>
        </w:tc>
      </w:tr>
      <w:tr w:rsidR="20AB440C" w:rsidTr="20AB440C" w14:paraId="74C746E2">
        <w:tc>
          <w:tcPr>
            <w:tcW w:w="2115" w:type="dxa"/>
            <w:tcMar/>
            <w:vAlign w:val="top"/>
          </w:tcPr>
          <w:p w:rsidR="20AB440C" w:rsidP="20AB440C" w:rsidRDefault="20AB440C" w14:paraId="69177A66" w14:textId="05921554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GAD 6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79DCB42E" w14:textId="24C75C83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73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5A7FADE2" w14:textId="227706C4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44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1ECF2709" w14:textId="0D0AE1AA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26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08B4FF4C" w14:textId="349C0E79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01</w:t>
            </w:r>
          </w:p>
        </w:tc>
      </w:tr>
      <w:tr w:rsidR="20AB440C" w:rsidTr="20AB440C" w14:paraId="3D347FA2">
        <w:tc>
          <w:tcPr>
            <w:tcW w:w="2115" w:type="dxa"/>
            <w:tcMar/>
            <w:vAlign w:val="top"/>
          </w:tcPr>
          <w:p w:rsidR="20AB440C" w:rsidP="20AB440C" w:rsidRDefault="20AB440C" w14:paraId="16F2D5D2" w14:textId="2CE7C8FE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GAD 7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799F63F9" w14:textId="06AB6BFB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33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460B822B" w14:textId="6024318A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07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56759A5B" w14:textId="721EE8BA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32</w:t>
            </w: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121F3A8C" w14:textId="41E70089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799</w:t>
            </w:r>
          </w:p>
        </w:tc>
      </w:tr>
      <w:tr w:rsidR="20AB440C" w:rsidTr="20AB440C" w14:paraId="1FA79CAD">
        <w:tc>
          <w:tcPr>
            <w:tcW w:w="2115" w:type="dxa"/>
            <w:tcMar/>
            <w:vAlign w:val="top"/>
          </w:tcPr>
          <w:p w:rsidR="20AB440C" w:rsidP="20AB440C" w:rsidRDefault="20AB440C" w14:paraId="4EB94743" w14:textId="6B345E2A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501C9D03" w14:textId="2829778D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10DB4CDD" w14:textId="5F977325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25F92E5E" w14:textId="7B56BBBB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410" w:type="dxa"/>
            <w:tcMar/>
            <w:vAlign w:val="top"/>
          </w:tcPr>
          <w:p w:rsidR="20AB440C" w:rsidP="20AB440C" w:rsidRDefault="20AB440C" w14:paraId="73DE369C" w14:textId="17829AE3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20AB440C" w:rsidTr="20AB440C" w14:paraId="6DC4FF9E">
        <w:tc>
          <w:tcPr>
            <w:tcW w:w="2115" w:type="dxa"/>
            <w:tcBorders>
              <w:bottom w:val="single" w:sz="12"/>
            </w:tcBorders>
            <w:tcMar/>
            <w:vAlign w:val="top"/>
          </w:tcPr>
          <w:p w:rsidR="20AB440C" w:rsidP="20AB440C" w:rsidRDefault="20AB440C" w14:paraId="45E2D61C" w14:textId="787972BE">
            <w:pPr>
              <w:spacing w:line="36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Factor correlation</w:t>
            </w:r>
          </w:p>
        </w:tc>
        <w:tc>
          <w:tcPr>
            <w:tcW w:w="1410" w:type="dxa"/>
            <w:tcBorders>
              <w:bottom w:val="single" w:sz="12"/>
            </w:tcBorders>
            <w:tcMar/>
            <w:vAlign w:val="top"/>
          </w:tcPr>
          <w:p w:rsidR="20AB440C" w:rsidP="20AB440C" w:rsidRDefault="20AB440C" w14:paraId="3CE9DD4D" w14:textId="68A24126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62</w:t>
            </w:r>
          </w:p>
        </w:tc>
        <w:tc>
          <w:tcPr>
            <w:tcW w:w="1410" w:type="dxa"/>
            <w:tcBorders>
              <w:bottom w:val="single" w:sz="12"/>
            </w:tcBorders>
            <w:tcMar/>
            <w:vAlign w:val="top"/>
          </w:tcPr>
          <w:p w:rsidR="20AB440C" w:rsidP="20AB440C" w:rsidRDefault="20AB440C" w14:paraId="51C35B9E" w14:textId="5AB2203A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70</w:t>
            </w:r>
          </w:p>
        </w:tc>
        <w:tc>
          <w:tcPr>
            <w:tcW w:w="1410" w:type="dxa"/>
            <w:tcBorders>
              <w:bottom w:val="single" w:sz="12"/>
            </w:tcBorders>
            <w:tcMar/>
            <w:vAlign w:val="top"/>
          </w:tcPr>
          <w:p w:rsidR="20AB440C" w:rsidP="20AB440C" w:rsidRDefault="20AB440C" w14:paraId="13083166" w14:textId="0D561A72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61</w:t>
            </w:r>
          </w:p>
        </w:tc>
        <w:tc>
          <w:tcPr>
            <w:tcW w:w="1410" w:type="dxa"/>
            <w:tcBorders>
              <w:bottom w:val="single" w:sz="12"/>
            </w:tcBorders>
            <w:tcMar/>
            <w:vAlign w:val="top"/>
          </w:tcPr>
          <w:p w:rsidR="20AB440C" w:rsidP="20AB440C" w:rsidRDefault="20AB440C" w14:paraId="7EA206BD" w14:textId="20917DE0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0AB440C" w:rsidR="20AB44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.801</w:t>
            </w:r>
          </w:p>
        </w:tc>
      </w:tr>
    </w:tbl>
    <w:p xmlns:wp14="http://schemas.microsoft.com/office/word/2010/wordml" w:rsidP="20AB440C" w14:paraId="1DBA309D" wp14:textId="4220C603">
      <w:pPr>
        <w:spacing w:after="160" w:line="360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20AB440C" w:rsidR="4FC9996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Note: All loadings and correlations significant p &lt; .001. All cross-loadings were fixed at zero.</w:t>
      </w:r>
    </w:p>
    <w:p xmlns:wp14="http://schemas.microsoft.com/office/word/2010/wordml" w:rsidP="20AB440C" w14:paraId="2C078E63" wp14:textId="78169C90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9A1AE52"/>
    <w:rsid w:val="1B6BC9BD"/>
    <w:rsid w:val="20AB440C"/>
    <w:rsid w:val="4FC99964"/>
    <w:rsid w:val="79A1A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1AE52"/>
  <w15:chartTrackingRefBased/>
  <w15:docId w15:val="{E5828FFC-7155-4F0C-A39D-BB654D76226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TableGridLight" mc:Ignorable="w14">
    <w:name xmlns:w="http://schemas.openxmlformats.org/wordprocessingml/2006/main" w:val="Grid Table Light"/>
    <w:basedOn xmlns:w="http://schemas.openxmlformats.org/wordprocessingml/2006/main" w:val="TableNormal"/>
    <w:uiPriority xmlns:w="http://schemas.openxmlformats.org/wordprocessingml/2006/main" w:val="40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2-01-26T10:47:24.0657400Z</dcterms:created>
  <dcterms:modified xsi:type="dcterms:W3CDTF">2022-01-26T10:48:12.1645897Z</dcterms:modified>
  <dc:creator>Butter, Sarah</dc:creator>
  <lastModifiedBy>Butter, Sarah</lastModifiedBy>
</coreProperties>
</file>